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2AB4D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bookmarkStart w:id="0" w:name="_GoBack"/>
      <w:bookmarkEnd w:id="0"/>
      <w:r w:rsidRPr="00751C25">
        <w:rPr>
          <w:rFonts w:ascii="Times New Roman" w:eastAsia="Times New Roman" w:hAnsi="Times New Roman" w:cs="Times New Roman"/>
          <w:b/>
          <w:color w:val="0E101A"/>
        </w:rPr>
        <w:t>Additional file 6</w:t>
      </w:r>
    </w:p>
    <w:p w14:paraId="382285A9" w14:textId="77777777" w:rsidR="00620594" w:rsidRPr="00751C25" w:rsidRDefault="00775FFC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6-sparql-query-example-2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6-sparql-query-example-2-2</w:t>
        </w:r>
      </w:hyperlink>
    </w:p>
    <w:p w14:paraId="1F6E7253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2-2 (A centralized SPARQL query for Alzheimer's disease with two subqueries) and the query result</w:t>
      </w:r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91805" w14:textId="77777777" w:rsidR="00775FFC" w:rsidRDefault="00775FFC">
      <w:r>
        <w:separator/>
      </w:r>
    </w:p>
  </w:endnote>
  <w:endnote w:type="continuationSeparator" w:id="0">
    <w:p w14:paraId="120B5C21" w14:textId="77777777" w:rsidR="00775FFC" w:rsidRDefault="00775F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00744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C2BA03" w14:textId="77777777" w:rsidR="00775FFC" w:rsidRDefault="00775FFC">
      <w:r>
        <w:separator/>
      </w:r>
    </w:p>
  </w:footnote>
  <w:footnote w:type="continuationSeparator" w:id="0">
    <w:p w14:paraId="7067687C" w14:textId="77777777" w:rsidR="00775FFC" w:rsidRDefault="00775F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00744"/>
    <w:rsid w:val="00620594"/>
    <w:rsid w:val="00681C0D"/>
    <w:rsid w:val="00751C25"/>
    <w:rsid w:val="00775FFC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37:00Z</dcterms:modified>
</cp:coreProperties>
</file>